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ADCAD" w14:textId="72F96144" w:rsidR="004A4D99" w:rsidRPr="004C77DE" w:rsidRDefault="002814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5. </w:t>
      </w:r>
      <w:r w:rsidR="004C77DE" w:rsidRPr="004C77DE">
        <w:rPr>
          <w:rFonts w:ascii="Times New Roman" w:hAnsi="Times New Roman" w:cs="Times New Roman"/>
        </w:rPr>
        <w:t>Statistical information on analysis used, including number of technical and biological replicates and statistical tests performed. Biological replicates were done by using cells at different passages.</w:t>
      </w:r>
    </w:p>
    <w:p w14:paraId="5C86DA03" w14:textId="77777777" w:rsidR="004C77DE" w:rsidRPr="004C77DE" w:rsidRDefault="004C77D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4C77DE" w:rsidRPr="00334F1D" w14:paraId="7D6A3D12" w14:textId="77777777" w:rsidTr="00551B21"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14:paraId="49646EE5" w14:textId="318B9B71" w:rsidR="004C77DE" w:rsidRPr="00334F1D" w:rsidRDefault="004C77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point/Assay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14:paraId="2CFF1B7D" w14:textId="2E91C0FE" w:rsidR="004C77DE" w:rsidRPr="00334F1D" w:rsidRDefault="004C77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14:paraId="51CE4B26" w14:textId="16DEE58A" w:rsidR="004C77DE" w:rsidRPr="00334F1D" w:rsidRDefault="004C77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replicates (n = technical, N = biological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14:paraId="7225C83E" w14:textId="6C031EE3" w:rsidR="004C77DE" w:rsidRPr="00334F1D" w:rsidRDefault="004C77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al test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14:paraId="2E7FF1C1" w14:textId="03E5197A" w:rsidR="004C77DE" w:rsidRPr="00334F1D" w:rsidRDefault="004C77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hoc</w:t>
            </w:r>
          </w:p>
        </w:tc>
      </w:tr>
      <w:tr w:rsidR="004C77DE" w:rsidRPr="00334F1D" w14:paraId="044233EB" w14:textId="77777777" w:rsidTr="00551B21">
        <w:tc>
          <w:tcPr>
            <w:tcW w:w="1879" w:type="dxa"/>
            <w:tcBorders>
              <w:top w:val="single" w:sz="4" w:space="0" w:color="auto"/>
            </w:tcBorders>
          </w:tcPr>
          <w:p w14:paraId="6FB5D213" w14:textId="00759C32" w:rsidR="004C77DE" w:rsidRPr="00334F1D" w:rsidRDefault="004C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Comparison of adaptation procedures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2D490A88" w14:textId="313BEA09" w:rsidR="004C77DE" w:rsidRPr="00334F1D" w:rsidRDefault="004C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Figure 2 A and B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6625BEF9" w14:textId="6B4A6D42" w:rsidR="004C77DE" w:rsidRPr="00334F1D" w:rsidRDefault="004C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Not applicable, as experiment was performed across multiple passages; n = 1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511C3FCE" w14:textId="4C4B994B" w:rsidR="004C77DE" w:rsidRPr="00334F1D" w:rsidRDefault="004C77DE" w:rsidP="004C77D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43C8AA83" w14:textId="0D3DFFFE" w:rsidR="004C77DE" w:rsidRPr="00334F1D" w:rsidRDefault="004C77DE" w:rsidP="004C77D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A44" w:rsidRPr="00334F1D" w14:paraId="71A7B4C6" w14:textId="77777777" w:rsidTr="00551B21">
        <w:tc>
          <w:tcPr>
            <w:tcW w:w="1879" w:type="dxa"/>
          </w:tcPr>
          <w:p w14:paraId="7ACE670E" w14:textId="0C179776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Growth curves </w:t>
            </w:r>
          </w:p>
        </w:tc>
        <w:tc>
          <w:tcPr>
            <w:tcW w:w="1879" w:type="dxa"/>
          </w:tcPr>
          <w:p w14:paraId="5B547620" w14:textId="19FD8AAD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 w:rsidR="00334F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A-C</w:t>
            </w:r>
          </w:p>
        </w:tc>
        <w:tc>
          <w:tcPr>
            <w:tcW w:w="1879" w:type="dxa"/>
          </w:tcPr>
          <w:p w14:paraId="52449525" w14:textId="5B6F7A0D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1; n=4</w:t>
            </w:r>
          </w:p>
        </w:tc>
        <w:tc>
          <w:tcPr>
            <w:tcW w:w="1879" w:type="dxa"/>
          </w:tcPr>
          <w:p w14:paraId="2C1A9F62" w14:textId="0721BB9A" w:rsidR="00131A44" w:rsidRPr="00334F1D" w:rsidRDefault="00131A44" w:rsidP="00131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80" w:type="dxa"/>
          </w:tcPr>
          <w:p w14:paraId="14613E82" w14:textId="3426C27C" w:rsidR="00131A44" w:rsidRPr="00334F1D" w:rsidRDefault="00131A44" w:rsidP="00131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31A44" w:rsidRPr="00334F1D" w14:paraId="5B426537" w14:textId="77777777" w:rsidTr="00551B21">
        <w:tc>
          <w:tcPr>
            <w:tcW w:w="1879" w:type="dxa"/>
          </w:tcPr>
          <w:p w14:paraId="49CF0EEF" w14:textId="06AFA101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Doubling time</w:t>
            </w:r>
          </w:p>
        </w:tc>
        <w:tc>
          <w:tcPr>
            <w:tcW w:w="1879" w:type="dxa"/>
          </w:tcPr>
          <w:p w14:paraId="277CBC2B" w14:textId="41789474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 w:rsidR="00334F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79" w:type="dxa"/>
          </w:tcPr>
          <w:p w14:paraId="774B9330" w14:textId="4400998C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1; n=4</w:t>
            </w:r>
          </w:p>
        </w:tc>
        <w:tc>
          <w:tcPr>
            <w:tcW w:w="1879" w:type="dxa"/>
          </w:tcPr>
          <w:p w14:paraId="295A82EA" w14:textId="131D0FAB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1880" w:type="dxa"/>
          </w:tcPr>
          <w:p w14:paraId="105D02D5" w14:textId="74CFA0C4" w:rsidR="00131A44" w:rsidRPr="00334F1D" w:rsidRDefault="00131A44" w:rsidP="00131A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key</w:t>
            </w:r>
          </w:p>
        </w:tc>
      </w:tr>
      <w:tr w:rsidR="00334F1D" w:rsidRPr="00334F1D" w14:paraId="66F5316A" w14:textId="77777777" w:rsidTr="00551B21">
        <w:tc>
          <w:tcPr>
            <w:tcW w:w="1879" w:type="dxa"/>
          </w:tcPr>
          <w:p w14:paraId="03D0AAC7" w14:textId="02D023EC" w:rsidR="00334F1D" w:rsidRPr="00334F1D" w:rsidRDefault="00334F1D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numbers, Albumin and Urea production</w:t>
            </w:r>
          </w:p>
        </w:tc>
        <w:tc>
          <w:tcPr>
            <w:tcW w:w="1879" w:type="dxa"/>
          </w:tcPr>
          <w:p w14:paraId="773439FB" w14:textId="43ECB583" w:rsidR="00334F1D" w:rsidRPr="00334F1D" w:rsidRDefault="00334F1D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ure 5C-D</w:t>
            </w:r>
          </w:p>
        </w:tc>
        <w:tc>
          <w:tcPr>
            <w:tcW w:w="1879" w:type="dxa"/>
          </w:tcPr>
          <w:p w14:paraId="29A13A09" w14:textId="5936DDD9" w:rsidR="00334F1D" w:rsidRPr="00334F1D" w:rsidRDefault="00334F1D" w:rsidP="00131A4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, n=2</w:t>
            </w:r>
          </w:p>
        </w:tc>
        <w:tc>
          <w:tcPr>
            <w:tcW w:w="1879" w:type="dxa"/>
          </w:tcPr>
          <w:p w14:paraId="293C3BD2" w14:textId="2E851FB1" w:rsidR="00334F1D" w:rsidRPr="00334F1D" w:rsidRDefault="00334F1D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rdinary two-way ANOVA</w:t>
            </w:r>
          </w:p>
        </w:tc>
        <w:tc>
          <w:tcPr>
            <w:tcW w:w="1880" w:type="dxa"/>
          </w:tcPr>
          <w:p w14:paraId="06CFA4E2" w14:textId="4A2823D7" w:rsidR="00334F1D" w:rsidRPr="00334F1D" w:rsidRDefault="00334F1D" w:rsidP="00131A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  <w:tr w:rsidR="00131A44" w:rsidRPr="00334F1D" w14:paraId="7FA67F1D" w14:textId="77777777" w:rsidTr="00551B21">
        <w:tc>
          <w:tcPr>
            <w:tcW w:w="1879" w:type="dxa"/>
          </w:tcPr>
          <w:p w14:paraId="1D31E5E5" w14:textId="470B2B0D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Viability – ATP </w:t>
            </w:r>
          </w:p>
        </w:tc>
        <w:tc>
          <w:tcPr>
            <w:tcW w:w="1879" w:type="dxa"/>
          </w:tcPr>
          <w:p w14:paraId="1E4D3FC9" w14:textId="2A01C4CC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 w:rsidR="00334F1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334F1D">
              <w:rPr>
                <w:rFonts w:ascii="Times New Roman" w:hAnsi="Times New Roman" w:cs="Times New Roman"/>
                <w:sz w:val="18"/>
                <w:szCs w:val="18"/>
              </w:rPr>
              <w:t xml:space="preserve"> and C</w:t>
            </w:r>
          </w:p>
        </w:tc>
        <w:tc>
          <w:tcPr>
            <w:tcW w:w="1879" w:type="dxa"/>
          </w:tcPr>
          <w:p w14:paraId="1494C156" w14:textId="0F629534" w:rsidR="00131A44" w:rsidRPr="00334F1D" w:rsidRDefault="00131A44" w:rsidP="00131A4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3, n= 3</w:t>
            </w:r>
          </w:p>
        </w:tc>
        <w:tc>
          <w:tcPr>
            <w:tcW w:w="1879" w:type="dxa"/>
          </w:tcPr>
          <w:p w14:paraId="29C9C660" w14:textId="14427817" w:rsidR="00131A44" w:rsidRPr="00334F1D" w:rsidRDefault="00694775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rdinary t</w:t>
            </w:r>
            <w:r w:rsidR="00131A44" w:rsidRPr="00334F1D">
              <w:rPr>
                <w:rFonts w:ascii="Times New Roman" w:hAnsi="Times New Roman" w:cs="Times New Roman"/>
                <w:sz w:val="18"/>
                <w:szCs w:val="18"/>
              </w:rPr>
              <w:t>wo-way ANOVA</w:t>
            </w:r>
          </w:p>
        </w:tc>
        <w:tc>
          <w:tcPr>
            <w:tcW w:w="1880" w:type="dxa"/>
          </w:tcPr>
          <w:p w14:paraId="3CCC2B50" w14:textId="09170236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bookmarkEnd w:id="0"/>
            <w:r w:rsidR="00694775"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  <w:tr w:rsidR="00334F1D" w:rsidRPr="00334F1D" w14:paraId="34EFCFDA" w14:textId="77777777" w:rsidTr="00551B21">
        <w:tc>
          <w:tcPr>
            <w:tcW w:w="1879" w:type="dxa"/>
          </w:tcPr>
          <w:p w14:paraId="26FA8CB1" w14:textId="0585D02E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Viability – Resazurin</w:t>
            </w:r>
          </w:p>
        </w:tc>
        <w:tc>
          <w:tcPr>
            <w:tcW w:w="1879" w:type="dxa"/>
          </w:tcPr>
          <w:p w14:paraId="74F43911" w14:textId="0307DF35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79" w:type="dxa"/>
          </w:tcPr>
          <w:p w14:paraId="583E280D" w14:textId="284063AF" w:rsidR="00334F1D" w:rsidRPr="00334F1D" w:rsidRDefault="00334F1D" w:rsidP="00334F1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3, n= 3</w:t>
            </w:r>
          </w:p>
        </w:tc>
        <w:tc>
          <w:tcPr>
            <w:tcW w:w="1879" w:type="dxa"/>
          </w:tcPr>
          <w:p w14:paraId="639363B2" w14:textId="493CF356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rdinary two-way ANOVA</w:t>
            </w:r>
          </w:p>
        </w:tc>
        <w:tc>
          <w:tcPr>
            <w:tcW w:w="1880" w:type="dxa"/>
          </w:tcPr>
          <w:p w14:paraId="28648FDD" w14:textId="424FFE03" w:rsidR="00334F1D" w:rsidRPr="00334F1D" w:rsidRDefault="00334F1D" w:rsidP="00334F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  <w:tr w:rsidR="00334F1D" w:rsidRPr="00334F1D" w14:paraId="38FCFCC3" w14:textId="77777777" w:rsidTr="00551B21">
        <w:tc>
          <w:tcPr>
            <w:tcW w:w="1879" w:type="dxa"/>
          </w:tcPr>
          <w:p w14:paraId="6686E0C1" w14:textId="27072DB9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Mitochondrial toxicity</w:t>
            </w:r>
          </w:p>
        </w:tc>
        <w:tc>
          <w:tcPr>
            <w:tcW w:w="1879" w:type="dxa"/>
          </w:tcPr>
          <w:p w14:paraId="5F693717" w14:textId="1466FBE3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D</w:t>
            </w:r>
          </w:p>
        </w:tc>
        <w:tc>
          <w:tcPr>
            <w:tcW w:w="1879" w:type="dxa"/>
          </w:tcPr>
          <w:p w14:paraId="62735DBF" w14:textId="03B5F2ED" w:rsidR="00334F1D" w:rsidRPr="00334F1D" w:rsidRDefault="00334F1D" w:rsidP="00334F1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3, n= 3</w:t>
            </w:r>
          </w:p>
        </w:tc>
        <w:tc>
          <w:tcPr>
            <w:tcW w:w="1879" w:type="dxa"/>
          </w:tcPr>
          <w:p w14:paraId="7EE053E8" w14:textId="464B7723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rdinary two-way ANOVA</w:t>
            </w:r>
          </w:p>
        </w:tc>
        <w:tc>
          <w:tcPr>
            <w:tcW w:w="1880" w:type="dxa"/>
          </w:tcPr>
          <w:p w14:paraId="7EFFDE38" w14:textId="4F2930A5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  <w:tr w:rsidR="00334F1D" w:rsidRPr="00334F1D" w14:paraId="658FA1DB" w14:textId="77777777" w:rsidTr="00551B21">
        <w:tc>
          <w:tcPr>
            <w:tcW w:w="1879" w:type="dxa"/>
          </w:tcPr>
          <w:p w14:paraId="56C69510" w14:textId="67D4EAFC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xidative stress</w:t>
            </w:r>
          </w:p>
        </w:tc>
        <w:tc>
          <w:tcPr>
            <w:tcW w:w="1879" w:type="dxa"/>
          </w:tcPr>
          <w:p w14:paraId="1B51727D" w14:textId="3FCA5683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F</w:t>
            </w:r>
          </w:p>
        </w:tc>
        <w:tc>
          <w:tcPr>
            <w:tcW w:w="1879" w:type="dxa"/>
          </w:tcPr>
          <w:p w14:paraId="1EA1D990" w14:textId="34EEA341" w:rsidR="00334F1D" w:rsidRPr="00334F1D" w:rsidRDefault="00334F1D" w:rsidP="00334F1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2, n= 3</w:t>
            </w:r>
          </w:p>
        </w:tc>
        <w:tc>
          <w:tcPr>
            <w:tcW w:w="1879" w:type="dxa"/>
          </w:tcPr>
          <w:p w14:paraId="42242CF9" w14:textId="2731C7FB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Ordinary two-way ANOVA </w:t>
            </w:r>
          </w:p>
        </w:tc>
        <w:tc>
          <w:tcPr>
            <w:tcW w:w="1880" w:type="dxa"/>
          </w:tcPr>
          <w:p w14:paraId="00DE2720" w14:textId="011DB0C7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  <w:tr w:rsidR="00334F1D" w:rsidRPr="00334F1D" w14:paraId="7BC7EB3F" w14:textId="77777777" w:rsidTr="00551B21">
        <w:tc>
          <w:tcPr>
            <w:tcW w:w="1879" w:type="dxa"/>
          </w:tcPr>
          <w:p w14:paraId="52414758" w14:textId="32C703A5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Measurement of intracellular drug response marker</w:t>
            </w:r>
          </w:p>
        </w:tc>
        <w:tc>
          <w:tcPr>
            <w:tcW w:w="1879" w:type="dxa"/>
          </w:tcPr>
          <w:p w14:paraId="2D5AD8C8" w14:textId="66E40106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A and B</w:t>
            </w:r>
          </w:p>
        </w:tc>
        <w:tc>
          <w:tcPr>
            <w:tcW w:w="1879" w:type="dxa"/>
          </w:tcPr>
          <w:p w14:paraId="113B3405" w14:textId="4E2AD533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=1, n=3</w:t>
            </w:r>
          </w:p>
        </w:tc>
        <w:tc>
          <w:tcPr>
            <w:tcW w:w="1879" w:type="dxa"/>
          </w:tcPr>
          <w:p w14:paraId="2747629C" w14:textId="7ADC4098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ANOVA </w:t>
            </w:r>
          </w:p>
        </w:tc>
        <w:tc>
          <w:tcPr>
            <w:tcW w:w="1880" w:type="dxa"/>
          </w:tcPr>
          <w:p w14:paraId="789EB663" w14:textId="07107F09" w:rsidR="00334F1D" w:rsidRPr="00334F1D" w:rsidRDefault="00334F1D" w:rsidP="00334F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</w:p>
        </w:tc>
      </w:tr>
      <w:tr w:rsidR="00334F1D" w:rsidRPr="00334F1D" w14:paraId="2B781683" w14:textId="77777777" w:rsidTr="00551B21">
        <w:tc>
          <w:tcPr>
            <w:tcW w:w="1879" w:type="dxa"/>
          </w:tcPr>
          <w:p w14:paraId="309082B1" w14:textId="4356099B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Measurement of intracellular drug response marker</w:t>
            </w:r>
          </w:p>
        </w:tc>
        <w:tc>
          <w:tcPr>
            <w:tcW w:w="1879" w:type="dxa"/>
          </w:tcPr>
          <w:p w14:paraId="32F27F04" w14:textId="57A42B19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C-G</w:t>
            </w:r>
          </w:p>
        </w:tc>
        <w:tc>
          <w:tcPr>
            <w:tcW w:w="1879" w:type="dxa"/>
          </w:tcPr>
          <w:p w14:paraId="1BFF9792" w14:textId="207AFBE0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=1, n=3</w:t>
            </w:r>
          </w:p>
        </w:tc>
        <w:tc>
          <w:tcPr>
            <w:tcW w:w="1879" w:type="dxa"/>
          </w:tcPr>
          <w:p w14:paraId="37666AB8" w14:textId="05474234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rdinary two-way ANOVA</w:t>
            </w:r>
          </w:p>
        </w:tc>
        <w:tc>
          <w:tcPr>
            <w:tcW w:w="1880" w:type="dxa"/>
          </w:tcPr>
          <w:p w14:paraId="6F18F4E6" w14:textId="46D0C706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  <w:tr w:rsidR="00334F1D" w:rsidRPr="00334F1D" w14:paraId="14AF698A" w14:textId="77777777" w:rsidTr="00551B21">
        <w:tc>
          <w:tcPr>
            <w:tcW w:w="1879" w:type="dxa"/>
            <w:tcBorders>
              <w:bottom w:val="single" w:sz="4" w:space="0" w:color="auto"/>
            </w:tcBorders>
          </w:tcPr>
          <w:p w14:paraId="6AAEE4B1" w14:textId="4DE32484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Comparison of freezing media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52884C31" w14:textId="3E704B9E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51DFD13C" w14:textId="6627C6F7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=2, n=1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126AD80C" w14:textId="67CD5637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rdinary two-way ANOVA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27EEF165" w14:textId="7AE811A1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</w:tbl>
    <w:p w14:paraId="03F510A6" w14:textId="77777777" w:rsidR="00551B21" w:rsidRPr="004C77DE" w:rsidRDefault="00551B21">
      <w:pPr>
        <w:rPr>
          <w:rFonts w:ascii="Times New Roman" w:hAnsi="Times New Roman" w:cs="Times New Roman"/>
        </w:rPr>
      </w:pPr>
    </w:p>
    <w:sectPr w:rsidR="00551B21" w:rsidRPr="004C77D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462AC"/>
    <w:multiLevelType w:val="hybridMultilevel"/>
    <w:tmpl w:val="54442CBE"/>
    <w:lvl w:ilvl="0" w:tplc="62AA95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5803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7DE"/>
    <w:rsid w:val="00014570"/>
    <w:rsid w:val="000452A4"/>
    <w:rsid w:val="00131A44"/>
    <w:rsid w:val="002814FB"/>
    <w:rsid w:val="00334F1D"/>
    <w:rsid w:val="004A4D99"/>
    <w:rsid w:val="004C77DE"/>
    <w:rsid w:val="00551B21"/>
    <w:rsid w:val="00694775"/>
    <w:rsid w:val="006C4D7A"/>
    <w:rsid w:val="006F0C04"/>
    <w:rsid w:val="006F6EBF"/>
    <w:rsid w:val="00ED75F7"/>
    <w:rsid w:val="00EE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EFFD3"/>
  <w15:chartTrackingRefBased/>
  <w15:docId w15:val="{8658F1FC-92A8-45F9-B211-F58E526D0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ED75F7"/>
    <w:rPr>
      <w:b w:val="0"/>
      <w:bCs/>
      <w:smallCaps/>
      <w:color w:val="auto"/>
      <w:spacing w:val="5"/>
      <w:sz w:val="18"/>
    </w:rPr>
  </w:style>
  <w:style w:type="table" w:styleId="TableGrid">
    <w:name w:val="Table Grid"/>
    <w:basedOn w:val="TableNormal"/>
    <w:uiPriority w:val="59"/>
    <w:rsid w:val="004C7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77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D80C339E862CD45BFB4896C3318738C" ma:contentTypeVersion="18" ma:contentTypeDescription="Ein neues Dokument erstellen." ma:contentTypeScope="" ma:versionID="60ef85e52d0f8912d81e98f58e8d1c9b">
  <xsd:schema xmlns:xsd="http://www.w3.org/2001/XMLSchema" xmlns:xs="http://www.w3.org/2001/XMLSchema" xmlns:p="http://schemas.microsoft.com/office/2006/metadata/properties" xmlns:ns2="0752e91c-40f1-4c18-ab84-ef9896e0ab8b" xmlns:ns3="e7f80b5c-aa01-4397-81af-ff54d979d75b" targetNamespace="http://schemas.microsoft.com/office/2006/metadata/properties" ma:root="true" ma:fieldsID="ada9a60288ec6f391169e5c60668df5c" ns2:_="" ns3:_="">
    <xsd:import namespace="0752e91c-40f1-4c18-ab84-ef9896e0ab8b"/>
    <xsd:import namespace="e7f80b5c-aa01-4397-81af-ff54d979d75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52e91c-40f1-4c18-ab84-ef9896e0ab8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45850bd-477d-467a-a1e6-3dc30d3184a2}" ma:internalName="TaxCatchAll" ma:showField="CatchAllData" ma:web="0752e91c-40f1-4c18-ab84-ef9896e0ab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80b5c-aa01-4397-81af-ff54d979d7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cce2f110-134e-491c-b1fb-b64789dc5c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752e91c-40f1-4c18-ab84-ef9896e0ab8b" xsi:nil="true"/>
    <lcf76f155ced4ddcb4097134ff3c332f xmlns="e7f80b5c-aa01-4397-81af-ff54d979d75b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A7C488-5D77-481E-8026-C7BA716B26ED}"/>
</file>

<file path=customXml/itemProps2.xml><?xml version="1.0" encoding="utf-8"?>
<ds:datastoreItem xmlns:ds="http://schemas.openxmlformats.org/officeDocument/2006/customXml" ds:itemID="{A4BD1AB1-7BCF-423B-9874-E589A5A14D1B}">
  <ds:schemaRefs>
    <ds:schemaRef ds:uri="http://schemas.microsoft.com/office/2006/metadata/properties"/>
    <ds:schemaRef ds:uri="http://schemas.microsoft.com/office/infopath/2007/PartnerControls"/>
    <ds:schemaRef ds:uri="0752e91c-40f1-4c18-ab84-ef9896e0ab8b"/>
    <ds:schemaRef ds:uri="e7f80b5c-aa01-4397-81af-ff54d979d75b"/>
  </ds:schemaRefs>
</ds:datastoreItem>
</file>

<file path=customXml/itemProps3.xml><?xml version="1.0" encoding="utf-8"?>
<ds:datastoreItem xmlns:ds="http://schemas.openxmlformats.org/officeDocument/2006/customXml" ds:itemID="{427DFD05-9718-4BC0-AF25-BFEB2E6CD2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Marie A Pfeifer</dc:creator>
  <cp:keywords/>
  <dc:description/>
  <cp:lastModifiedBy>Luisa Marie A Pfeifer</cp:lastModifiedBy>
  <cp:revision>7</cp:revision>
  <dcterms:created xsi:type="dcterms:W3CDTF">2024-06-25T07:27:00Z</dcterms:created>
  <dcterms:modified xsi:type="dcterms:W3CDTF">2024-08-2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80C339E862CD45BFB4896C3318738C</vt:lpwstr>
  </property>
  <property fmtid="{D5CDD505-2E9C-101B-9397-08002B2CF9AE}" pid="3" name="MediaServiceImageTags">
    <vt:lpwstr/>
  </property>
</Properties>
</file>